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13B5D" w14:textId="7BD96240" w:rsidR="00EE3EB4" w:rsidRPr="00B562C9" w:rsidRDefault="00EE3EB4" w:rsidP="00EE3EB4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141F10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8622A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C6813">
        <w:rPr>
          <w:rFonts w:ascii="Arial" w:hAnsi="Arial" w:cs="Arial"/>
          <w:b/>
          <w:bCs/>
          <w:sz w:val="22"/>
          <w:szCs w:val="22"/>
        </w:rPr>
        <w:t>6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B562C9">
        <w:rPr>
          <w:rFonts w:ascii="Arial" w:hAnsi="Arial" w:cs="Arial"/>
          <w:bCs/>
          <w:sz w:val="22"/>
          <w:szCs w:val="22"/>
        </w:rPr>
        <w:t>Primer sequences.</w:t>
      </w:r>
    </w:p>
    <w:tbl>
      <w:tblPr>
        <w:tblW w:w="10480" w:type="dxa"/>
        <w:tblInd w:w="2" w:type="dxa"/>
        <w:tblLook w:val="0000" w:firstRow="0" w:lastRow="0" w:firstColumn="0" w:lastColumn="0" w:noHBand="0" w:noVBand="0"/>
      </w:tblPr>
      <w:tblGrid>
        <w:gridCol w:w="8140"/>
        <w:gridCol w:w="2340"/>
      </w:tblGrid>
      <w:tr w:rsidR="00EE3EB4" w:rsidRPr="001D39F9" w14:paraId="7C90AE3B" w14:textId="77777777" w:rsidTr="00F004DE">
        <w:trPr>
          <w:trHeight w:val="280"/>
        </w:trPr>
        <w:tc>
          <w:tcPr>
            <w:tcW w:w="8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F1AA7" w14:textId="77777777" w:rsidR="00EE3EB4" w:rsidRPr="001D39F9" w:rsidRDefault="00EE3EB4" w:rsidP="00F004DE">
            <w:pPr>
              <w:jc w:val="center"/>
              <w:rPr>
                <w:rFonts w:ascii="Verdana" w:hAnsi="Verdana" w:cs="Verdana"/>
                <w:b/>
                <w:bCs/>
                <w:lang w:eastAsia="en-US"/>
              </w:rPr>
            </w:pPr>
            <w:r w:rsidRPr="001D39F9">
              <w:rPr>
                <w:rFonts w:ascii="Verdana" w:hAnsi="Verdana" w:cs="Verdana"/>
                <w:b/>
                <w:bCs/>
                <w:sz w:val="22"/>
                <w:szCs w:val="22"/>
                <w:lang w:eastAsia="en-US"/>
              </w:rPr>
              <w:t>Primer sequenc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39E5787" w14:textId="77777777" w:rsidR="00EE3EB4" w:rsidRPr="001D39F9" w:rsidRDefault="00EE3EB4" w:rsidP="00F004DE">
            <w:pPr>
              <w:jc w:val="center"/>
              <w:rPr>
                <w:rFonts w:ascii="Verdana" w:hAnsi="Verdana" w:cs="Verdana"/>
                <w:b/>
                <w:bCs/>
                <w:lang w:eastAsia="en-US"/>
              </w:rPr>
            </w:pPr>
            <w:r w:rsidRPr="001D39F9">
              <w:rPr>
                <w:rFonts w:ascii="Verdana" w:hAnsi="Verdana" w:cs="Verdana"/>
                <w:b/>
                <w:bCs/>
                <w:sz w:val="22"/>
                <w:szCs w:val="22"/>
                <w:lang w:eastAsia="en-US"/>
              </w:rPr>
              <w:t>Description</w:t>
            </w:r>
          </w:p>
        </w:tc>
      </w:tr>
      <w:tr w:rsidR="00EE3EB4" w:rsidRPr="001D39F9" w14:paraId="1520568E" w14:textId="77777777" w:rsidTr="00F004DE">
        <w:trPr>
          <w:trHeight w:val="300"/>
        </w:trPr>
        <w:tc>
          <w:tcPr>
            <w:tcW w:w="8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79059E" w14:textId="77777777" w:rsidR="00EE3EB4" w:rsidRPr="001D39F9" w:rsidRDefault="00EE3EB4" w:rsidP="00F004DE">
            <w:pPr>
              <w:jc w:val="center"/>
              <w:rPr>
                <w:rFonts w:ascii="Courier New" w:hAnsi="Courier New" w:cs="Courier New"/>
                <w:lang w:eastAsia="en-US"/>
              </w:rPr>
            </w:pPr>
            <w:r w:rsidRPr="001D39F9">
              <w:rPr>
                <w:rFonts w:ascii="Courier New" w:hAnsi="Courier New" w:cs="Courier New"/>
                <w:lang w:eastAsia="en-US"/>
              </w:rPr>
              <w:t>GATCAGGGTACCATGAGGCAGTCTCTCCTATTCCTGAC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D965BA" w14:textId="77777777" w:rsidR="00EE3EB4" w:rsidRPr="001D39F9" w:rsidRDefault="00EE3EB4" w:rsidP="00F004DE">
            <w:pPr>
              <w:jc w:val="center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 w:rsidRPr="001D39F9">
              <w:rPr>
                <w:rFonts w:ascii="Verdana" w:hAnsi="Verdana" w:cs="Verdana"/>
                <w:sz w:val="20"/>
                <w:szCs w:val="20"/>
                <w:lang w:eastAsia="en-US"/>
              </w:rPr>
              <w:t>KpnI_f</w:t>
            </w:r>
          </w:p>
        </w:tc>
      </w:tr>
      <w:tr w:rsidR="00EE3EB4" w:rsidRPr="001D39F9" w14:paraId="497D51EB" w14:textId="77777777" w:rsidTr="00F004DE">
        <w:trPr>
          <w:trHeight w:val="300"/>
        </w:trPr>
        <w:tc>
          <w:tcPr>
            <w:tcW w:w="8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A55217" w14:textId="77777777" w:rsidR="00EE3EB4" w:rsidRPr="001D39F9" w:rsidRDefault="00EE3EB4" w:rsidP="00F004DE">
            <w:pPr>
              <w:jc w:val="center"/>
              <w:rPr>
                <w:rFonts w:ascii="Courier New" w:hAnsi="Courier New" w:cs="Courier New"/>
                <w:lang w:eastAsia="en-US"/>
              </w:rPr>
            </w:pPr>
            <w:r w:rsidRPr="001D39F9">
              <w:rPr>
                <w:rFonts w:ascii="Courier New" w:hAnsi="Courier New" w:cs="Courier New"/>
                <w:lang w:eastAsia="en-US"/>
              </w:rPr>
              <w:t>GATCAGGGATCCTTAGCACTCTGTTTCTTTGCTGTCAACA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4B014B" w14:textId="77777777" w:rsidR="00EE3EB4" w:rsidRPr="001D39F9" w:rsidRDefault="00EE3EB4" w:rsidP="00F004D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1D39F9">
              <w:rPr>
                <w:rFonts w:ascii="Times New Roman" w:hAnsi="Times New Roman" w:cs="Times New Roman"/>
                <w:lang w:eastAsia="en-US"/>
              </w:rPr>
              <w:t>BamHI_r</w:t>
            </w:r>
          </w:p>
        </w:tc>
      </w:tr>
      <w:tr w:rsidR="00EE3EB4" w:rsidRPr="001D39F9" w14:paraId="1E84D392" w14:textId="77777777" w:rsidTr="00F004DE">
        <w:trPr>
          <w:trHeight w:val="300"/>
        </w:trPr>
        <w:tc>
          <w:tcPr>
            <w:tcW w:w="8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BC7CA2" w14:textId="77777777" w:rsidR="00EE3EB4" w:rsidRPr="001D39F9" w:rsidRDefault="00EE3EB4" w:rsidP="00F004DE">
            <w:pPr>
              <w:jc w:val="center"/>
              <w:rPr>
                <w:rFonts w:ascii="Courier New" w:hAnsi="Courier New" w:cs="Courier New"/>
                <w:lang w:eastAsia="en-US"/>
              </w:rPr>
            </w:pPr>
            <w:r w:rsidRPr="001D39F9">
              <w:rPr>
                <w:rFonts w:ascii="Courier New" w:hAnsi="Courier New" w:cs="Courier New"/>
                <w:lang w:eastAsia="en-US"/>
              </w:rPr>
              <w:t>GTTCTTCATGGGATCTGGGTCAGCTATTCTTTTCACTCGATGAACAAGCTCTT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065201" w14:textId="77777777" w:rsidR="00EE3EB4" w:rsidRPr="001D39F9" w:rsidRDefault="00EE3EB4" w:rsidP="00F004DE">
            <w:pPr>
              <w:jc w:val="center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 w:rsidRPr="001D39F9">
              <w:rPr>
                <w:rFonts w:ascii="Verdana" w:hAnsi="Verdana" w:cs="Verdana"/>
                <w:sz w:val="20"/>
                <w:szCs w:val="20"/>
                <w:lang w:eastAsia="en-US"/>
              </w:rPr>
              <w:t>5' ADAM17 p.R215I</w:t>
            </w:r>
          </w:p>
        </w:tc>
      </w:tr>
      <w:tr w:rsidR="00EE3EB4" w:rsidRPr="001D39F9" w14:paraId="61DCF7F6" w14:textId="77777777" w:rsidTr="00F004DE">
        <w:trPr>
          <w:trHeight w:val="300"/>
        </w:trPr>
        <w:tc>
          <w:tcPr>
            <w:tcW w:w="8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B54E65" w14:textId="77777777" w:rsidR="00EE3EB4" w:rsidRPr="001D39F9" w:rsidRDefault="00EE3EB4" w:rsidP="00F004DE">
            <w:pPr>
              <w:jc w:val="center"/>
              <w:rPr>
                <w:rFonts w:ascii="Courier New" w:hAnsi="Courier New" w:cs="Courier New"/>
                <w:lang w:eastAsia="en-US"/>
              </w:rPr>
            </w:pPr>
            <w:r w:rsidRPr="001D39F9">
              <w:rPr>
                <w:rFonts w:ascii="Courier New" w:hAnsi="Courier New" w:cs="Courier New"/>
                <w:lang w:eastAsia="en-US"/>
              </w:rPr>
              <w:t>GAAGAGCTTGTTCATCGAGTGAAAAGAATAGCTGACCCAGATCCCATGAAGAA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8D680A" w14:textId="77777777" w:rsidR="00EE3EB4" w:rsidRPr="001D39F9" w:rsidRDefault="00EE3EB4" w:rsidP="00F004DE">
            <w:pPr>
              <w:jc w:val="center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 w:rsidRPr="001D39F9">
              <w:rPr>
                <w:rFonts w:ascii="Verdana" w:hAnsi="Verdana" w:cs="Verdana"/>
                <w:sz w:val="20"/>
                <w:szCs w:val="20"/>
                <w:lang w:eastAsia="en-US"/>
              </w:rPr>
              <w:t>3' ADAM17 p.R215I</w:t>
            </w:r>
          </w:p>
        </w:tc>
      </w:tr>
      <w:tr w:rsidR="00EE3EB4" w:rsidRPr="001D39F9" w14:paraId="213ADAB5" w14:textId="77777777" w:rsidTr="00F004DE">
        <w:trPr>
          <w:trHeight w:val="300"/>
        </w:trPr>
        <w:tc>
          <w:tcPr>
            <w:tcW w:w="8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217846" w14:textId="77777777" w:rsidR="00EE3EB4" w:rsidRPr="001D39F9" w:rsidRDefault="00EE3EB4" w:rsidP="00F004DE">
            <w:pPr>
              <w:jc w:val="center"/>
              <w:rPr>
                <w:rFonts w:ascii="Courier New" w:hAnsi="Courier New" w:cs="Courier New"/>
                <w:lang w:eastAsia="en-US"/>
              </w:rPr>
            </w:pPr>
            <w:r w:rsidRPr="001D39F9">
              <w:rPr>
                <w:rFonts w:ascii="Courier New" w:hAnsi="Courier New" w:cs="Courier New"/>
                <w:lang w:eastAsia="en-US"/>
              </w:rPr>
              <w:t>TGTTCTGCTCCAAAATTATGTCCCAATGCATGAGTTGTAACCAGGTCAGCTTCCT</w:t>
            </w:r>
            <w:r w:rsidRPr="001D39F9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100274" w14:textId="77777777" w:rsidR="00EE3EB4" w:rsidRPr="001D39F9" w:rsidRDefault="00EE3EB4" w:rsidP="00F004DE">
            <w:pPr>
              <w:jc w:val="center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 w:rsidRPr="001D39F9">
              <w:rPr>
                <w:rFonts w:ascii="Verdana" w:hAnsi="Verdana" w:cs="Verdana"/>
                <w:sz w:val="20"/>
                <w:szCs w:val="20"/>
                <w:lang w:eastAsia="en-US"/>
              </w:rPr>
              <w:t>5' ADAM17 p.E406A</w:t>
            </w:r>
          </w:p>
        </w:tc>
      </w:tr>
      <w:tr w:rsidR="00EE3EB4" w:rsidRPr="001D39F9" w14:paraId="5DDF17B2" w14:textId="77777777" w:rsidTr="00F004DE">
        <w:trPr>
          <w:trHeight w:val="300"/>
        </w:trPr>
        <w:tc>
          <w:tcPr>
            <w:tcW w:w="8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E51EEE" w14:textId="77777777" w:rsidR="00EE3EB4" w:rsidRPr="001D39F9" w:rsidRDefault="00EE3EB4" w:rsidP="00F004DE">
            <w:pPr>
              <w:jc w:val="center"/>
              <w:rPr>
                <w:rFonts w:ascii="Courier New" w:hAnsi="Courier New" w:cs="Courier New"/>
                <w:lang w:eastAsia="en-US"/>
              </w:rPr>
            </w:pPr>
            <w:r w:rsidRPr="001D39F9">
              <w:rPr>
                <w:rFonts w:ascii="Courier New" w:hAnsi="Courier New" w:cs="Courier New"/>
                <w:lang w:eastAsia="en-US"/>
              </w:rPr>
              <w:t>AGGAAGCTGACCTGGTTACAACTCATGCATTGGGACATAATTTTGGAGCAGAAC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E06DC0" w14:textId="77777777" w:rsidR="00EE3EB4" w:rsidRPr="001D39F9" w:rsidRDefault="00EE3EB4" w:rsidP="00F004DE">
            <w:pPr>
              <w:jc w:val="center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 w:rsidRPr="001D39F9">
              <w:rPr>
                <w:rFonts w:ascii="Verdana" w:hAnsi="Verdana" w:cs="Verdana"/>
                <w:sz w:val="20"/>
                <w:szCs w:val="20"/>
                <w:lang w:eastAsia="en-US"/>
              </w:rPr>
              <w:t>5' ADAM17 p.E406A</w:t>
            </w:r>
          </w:p>
        </w:tc>
      </w:tr>
    </w:tbl>
    <w:p w14:paraId="529CE34D" w14:textId="77777777" w:rsidR="0097481C" w:rsidRDefault="0097481C"/>
    <w:sectPr w:rsidR="0097481C" w:rsidSect="007A2B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EB4"/>
    <w:rsid w:val="006C6813"/>
    <w:rsid w:val="007A2B60"/>
    <w:rsid w:val="0097481C"/>
    <w:rsid w:val="00B562C9"/>
    <w:rsid w:val="00D12DEB"/>
    <w:rsid w:val="00EE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56C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3EB4"/>
    <w:rPr>
      <w:rFonts w:ascii="Cambria" w:eastAsia="MS ??" w:hAnsi="Cambria" w:cs="Cambri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3EB4"/>
    <w:rPr>
      <w:rFonts w:ascii="Cambria" w:eastAsia="MS ??" w:hAnsi="Cambria" w:cs="Cambri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Macintosh Word</Application>
  <DocSecurity>0</DocSecurity>
  <Lines>3</Lines>
  <Paragraphs>1</Paragraphs>
  <ScaleCrop>false</ScaleCrop>
  <Company>Universität Saarland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artl</dc:creator>
  <cp:keywords/>
  <dc:description/>
  <cp:lastModifiedBy>Daniela Hartl</cp:lastModifiedBy>
  <cp:revision>4</cp:revision>
  <dcterms:created xsi:type="dcterms:W3CDTF">2017-03-24T11:28:00Z</dcterms:created>
  <dcterms:modified xsi:type="dcterms:W3CDTF">2017-03-31T19:59:00Z</dcterms:modified>
</cp:coreProperties>
</file>